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D528A" w14:textId="77777777" w:rsidR="00D85188" w:rsidRDefault="00D85188" w:rsidP="00A81D88">
      <w:pPr>
        <w:spacing w:line="480" w:lineRule="auto"/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Material 1</w:t>
      </w:r>
    </w:p>
    <w:p w14:paraId="4E64586A" w14:textId="77777777" w:rsidR="00DE141D" w:rsidRPr="00FC6F4A" w:rsidRDefault="00DE141D" w:rsidP="00A81D88">
      <w:pPr>
        <w:spacing w:line="480" w:lineRule="auto"/>
        <w:jc w:val="center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>The Scaling Scan</w:t>
      </w:r>
      <w:r w:rsidR="00D85188">
        <w:rPr>
          <w:rFonts w:ascii="Arial" w:hAnsi="Arial" w:cs="Arial"/>
          <w:b/>
        </w:rPr>
        <w:t>: Scaling ingredients and questions</w:t>
      </w:r>
    </w:p>
    <w:p w14:paraId="7AA0C401" w14:textId="6C0E5283" w:rsidR="00DE141D" w:rsidRDefault="00DE141D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>Technology/</w:t>
      </w:r>
      <w:r w:rsidR="00912379">
        <w:rPr>
          <w:rFonts w:ascii="Arial" w:hAnsi="Arial" w:cs="Arial"/>
          <w:b/>
        </w:rPr>
        <w:t>P</w:t>
      </w:r>
      <w:r w:rsidRPr="00FC6F4A">
        <w:rPr>
          <w:rFonts w:ascii="Arial" w:hAnsi="Arial" w:cs="Arial"/>
          <w:b/>
        </w:rPr>
        <w:t>ractice</w:t>
      </w:r>
    </w:p>
    <w:p w14:paraId="048C50FB" w14:textId="77777777" w:rsidR="00FC6F4A" w:rsidRPr="00FC6F4A" w:rsidRDefault="00FC6F4A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160B4EFB" w14:textId="77777777" w:rsidR="00DE141D" w:rsidRPr="00FC6F4A" w:rsidRDefault="00DE141D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your innovation relevant to your target group?</w:t>
      </w:r>
    </w:p>
    <w:p w14:paraId="4AE1A396" w14:textId="77777777" w:rsidR="00DE141D" w:rsidRPr="00FC6F4A" w:rsidRDefault="00DE141D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Does the innovation have a comparative advantage over existing alternatives?</w:t>
      </w:r>
    </w:p>
    <w:p w14:paraId="4D4D985E" w14:textId="77777777" w:rsidR="00DE141D" w:rsidRPr="00FC6F4A" w:rsidRDefault="00DE141D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the innovation easy to adopt?</w:t>
      </w:r>
    </w:p>
    <w:p w14:paraId="34DB370D" w14:textId="77777777" w:rsidR="00DE141D" w:rsidRPr="00FC6F4A" w:rsidRDefault="00DE141D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the innovation compatible with local circumstances and preferences?</w:t>
      </w:r>
    </w:p>
    <w:p w14:paraId="58DBAC96" w14:textId="77777777" w:rsidR="00DE141D" w:rsidRPr="00FC6F4A" w:rsidRDefault="00DE141D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7E78DF8A" w14:textId="7C80644C" w:rsidR="00DE141D" w:rsidRDefault="00DE141D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 xml:space="preserve">Awareness and </w:t>
      </w:r>
      <w:r w:rsidR="00AC3D2F">
        <w:rPr>
          <w:rFonts w:ascii="Arial" w:hAnsi="Arial" w:cs="Arial"/>
          <w:b/>
        </w:rPr>
        <w:t>D</w:t>
      </w:r>
      <w:r w:rsidRPr="00FC6F4A">
        <w:rPr>
          <w:rFonts w:ascii="Arial" w:hAnsi="Arial" w:cs="Arial"/>
          <w:b/>
        </w:rPr>
        <w:t>emand</w:t>
      </w:r>
    </w:p>
    <w:p w14:paraId="7E24A44B" w14:textId="77777777" w:rsidR="00FC6F4A" w:rsidRPr="00FC6F4A" w:rsidRDefault="00FC6F4A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5EBFD87D" w14:textId="6494A96C" w:rsidR="00DE141D" w:rsidRPr="00FC6F4A" w:rsidRDefault="00DE141D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Do important stakeholders recognize that a new technology/practice is necessary and desirable?</w:t>
      </w:r>
    </w:p>
    <w:p w14:paraId="00E12E5F" w14:textId="77777777" w:rsidR="00DE141D" w:rsidRPr="00FC6F4A" w:rsidRDefault="00DE141D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Does the target group have access to information about the innovation and are there effective communication channels?</w:t>
      </w:r>
    </w:p>
    <w:p w14:paraId="59BCA8C2" w14:textId="77777777" w:rsidR="00DE141D" w:rsidRPr="00FC6F4A" w:rsidRDefault="00DE141D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Do you have evidence that demand for innovation is real and growing as anticipated?</w:t>
      </w:r>
    </w:p>
    <w:p w14:paraId="35A307CD" w14:textId="77777777" w:rsidR="00DE141D" w:rsidRDefault="00DE141D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Can you distinguish segments of the target group for effective marketing of the innovation?</w:t>
      </w:r>
    </w:p>
    <w:p w14:paraId="4A6F02F0" w14:textId="77777777" w:rsidR="00B96626" w:rsidRPr="00FC6F4A" w:rsidRDefault="00B96626" w:rsidP="00A81D88">
      <w:pPr>
        <w:pStyle w:val="ListParagraph"/>
        <w:spacing w:line="480" w:lineRule="auto"/>
        <w:ind w:left="792"/>
        <w:jc w:val="both"/>
        <w:rPr>
          <w:rFonts w:ascii="Arial" w:hAnsi="Arial" w:cs="Arial"/>
        </w:rPr>
      </w:pPr>
    </w:p>
    <w:p w14:paraId="1FD08542" w14:textId="36349124" w:rsidR="00B96626" w:rsidRDefault="00B96626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 xml:space="preserve">Business </w:t>
      </w:r>
      <w:r w:rsidR="00AC3D2F">
        <w:rPr>
          <w:rFonts w:ascii="Arial" w:hAnsi="Arial" w:cs="Arial"/>
          <w:b/>
        </w:rPr>
        <w:t>C</w:t>
      </w:r>
      <w:r w:rsidRPr="00FC6F4A">
        <w:rPr>
          <w:rFonts w:ascii="Arial" w:hAnsi="Arial" w:cs="Arial"/>
          <w:b/>
        </w:rPr>
        <w:t xml:space="preserve">ase </w:t>
      </w:r>
    </w:p>
    <w:p w14:paraId="1D95072D" w14:textId="77777777" w:rsidR="00B96626" w:rsidRPr="00FC6F4A" w:rsidRDefault="00B96626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794106C9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there viable business cases for the technology/practice for all actors along the value chain?</w:t>
      </w:r>
    </w:p>
    <w:p w14:paraId="4EAE4B20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enough information available to continue developing and sharpening business cases for the technology/practice?</w:t>
      </w:r>
    </w:p>
    <w:p w14:paraId="0F84D914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lastRenderedPageBreak/>
        <w:t>Do all value chain actors have a genuine interest to continue and improve the supply and use of the technology/practice?</w:t>
      </w:r>
    </w:p>
    <w:p w14:paraId="76888E8F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the business climate conducive to the business cases of all actors?</w:t>
      </w:r>
    </w:p>
    <w:p w14:paraId="6FD1E9ED" w14:textId="77777777" w:rsidR="005B637C" w:rsidRPr="00FC6F4A" w:rsidRDefault="005B637C" w:rsidP="00A81D88">
      <w:pPr>
        <w:pStyle w:val="ListParagraph"/>
        <w:spacing w:line="480" w:lineRule="auto"/>
        <w:ind w:left="792"/>
        <w:jc w:val="both"/>
        <w:rPr>
          <w:rFonts w:ascii="Arial" w:hAnsi="Arial" w:cs="Arial"/>
        </w:rPr>
      </w:pPr>
    </w:p>
    <w:p w14:paraId="63080B2D" w14:textId="19B0E40D" w:rsidR="00DE141D" w:rsidRDefault="005B637C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 xml:space="preserve"> Value </w:t>
      </w:r>
      <w:r w:rsidR="00F33AF0">
        <w:rPr>
          <w:rFonts w:ascii="Arial" w:hAnsi="Arial" w:cs="Arial"/>
          <w:b/>
        </w:rPr>
        <w:t>C</w:t>
      </w:r>
      <w:r w:rsidRPr="00FC6F4A">
        <w:rPr>
          <w:rFonts w:ascii="Arial" w:hAnsi="Arial" w:cs="Arial"/>
          <w:b/>
        </w:rPr>
        <w:t>hain</w:t>
      </w:r>
    </w:p>
    <w:p w14:paraId="46A1B4B5" w14:textId="77777777" w:rsidR="00FC6F4A" w:rsidRPr="00FC6F4A" w:rsidRDefault="00FC6F4A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449E6B28" w14:textId="77777777" w:rsidR="005B637C" w:rsidRPr="00FC6F4A" w:rsidRDefault="005B637C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Can the value chain provide/enable the technology/practice with the right quality, in the right quantity, and in a timely manner?</w:t>
      </w:r>
    </w:p>
    <w:p w14:paraId="0C81AA7C" w14:textId="77777777" w:rsidR="005B637C" w:rsidRPr="00FC6F4A" w:rsidRDefault="005B637C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relations between the various actors in the chain adequately developed?</w:t>
      </w:r>
    </w:p>
    <w:p w14:paraId="65761F6D" w14:textId="77777777" w:rsidR="005B637C" w:rsidRPr="00FC6F4A" w:rsidRDefault="005B637C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the overall performance of the value chain conducive to scaling?</w:t>
      </w:r>
    </w:p>
    <w:p w14:paraId="7FA08444" w14:textId="77777777" w:rsidR="00B96626" w:rsidRDefault="005B637C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B96626">
        <w:rPr>
          <w:rFonts w:ascii="Arial" w:hAnsi="Arial" w:cs="Arial"/>
        </w:rPr>
        <w:t>Are the target group and other value chain actors adequately organized?</w:t>
      </w:r>
    </w:p>
    <w:p w14:paraId="4BFF2594" w14:textId="77777777" w:rsidR="00B96626" w:rsidRDefault="00B96626" w:rsidP="00A81D88">
      <w:pPr>
        <w:pStyle w:val="ListParagraph"/>
        <w:spacing w:line="480" w:lineRule="auto"/>
        <w:ind w:left="792"/>
        <w:jc w:val="both"/>
        <w:rPr>
          <w:rFonts w:ascii="Arial" w:hAnsi="Arial" w:cs="Arial"/>
        </w:rPr>
      </w:pPr>
    </w:p>
    <w:p w14:paraId="165188CB" w14:textId="77777777" w:rsidR="00B96626" w:rsidRDefault="00B96626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>Finance</w:t>
      </w:r>
    </w:p>
    <w:p w14:paraId="50F9880C" w14:textId="77777777" w:rsidR="00B96626" w:rsidRPr="00FC6F4A" w:rsidRDefault="00B96626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0FE505F6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Can the target group finance the investment in, and operation of, the innovation?</w:t>
      </w:r>
    </w:p>
    <w:p w14:paraId="60225A6C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relevant financial mechanisms available, accessible, and affordable for all value chain actors?</w:t>
      </w:r>
    </w:p>
    <w:p w14:paraId="20F3D9F2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there sufficient and sustainable funding secured so that the scaling ambition can be achieved?</w:t>
      </w:r>
    </w:p>
    <w:p w14:paraId="45FCE44B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financial risks acceptable for value chain actors and financial institutions/investors?</w:t>
      </w:r>
    </w:p>
    <w:p w14:paraId="11CEE0C0" w14:textId="77777777" w:rsidR="00B96626" w:rsidRDefault="00B96626" w:rsidP="00A81D88">
      <w:pPr>
        <w:pStyle w:val="ListParagraph"/>
        <w:spacing w:line="480" w:lineRule="auto"/>
        <w:ind w:left="792"/>
        <w:jc w:val="both"/>
        <w:rPr>
          <w:rFonts w:ascii="Arial" w:hAnsi="Arial" w:cs="Arial"/>
        </w:rPr>
      </w:pPr>
    </w:p>
    <w:p w14:paraId="4890CE83" w14:textId="322995A0" w:rsidR="00B96626" w:rsidRDefault="00B96626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 xml:space="preserve">Knowledge and </w:t>
      </w:r>
      <w:r w:rsidR="00924FFC">
        <w:rPr>
          <w:rFonts w:ascii="Arial" w:hAnsi="Arial" w:cs="Arial"/>
          <w:b/>
        </w:rPr>
        <w:t>S</w:t>
      </w:r>
      <w:r w:rsidRPr="00FC6F4A">
        <w:rPr>
          <w:rFonts w:ascii="Arial" w:hAnsi="Arial" w:cs="Arial"/>
          <w:b/>
        </w:rPr>
        <w:t>kills</w:t>
      </w:r>
    </w:p>
    <w:p w14:paraId="764F4A3C" w14:textId="77777777" w:rsidR="00B96626" w:rsidRPr="00FC6F4A" w:rsidRDefault="00B96626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5ADFC70C" w14:textId="19DBDD93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Do</w:t>
      </w:r>
      <w:r w:rsidR="00924FFC">
        <w:rPr>
          <w:rFonts w:ascii="Arial" w:hAnsi="Arial" w:cs="Arial"/>
        </w:rPr>
        <w:t>es</w:t>
      </w:r>
      <w:r w:rsidRPr="00FC6F4A">
        <w:rPr>
          <w:rFonts w:ascii="Arial" w:hAnsi="Arial" w:cs="Arial"/>
        </w:rPr>
        <w:t xml:space="preserve"> the target group have the necessary knowledge and skills to use the innovation in the intended way?</w:t>
      </w:r>
    </w:p>
    <w:p w14:paraId="55E3FCE3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lastRenderedPageBreak/>
        <w:t>Are appropriate training materials and methods available to allow the target group and other value chain actors to adopt and promote the innovation?</w:t>
      </w:r>
    </w:p>
    <w:p w14:paraId="26696F07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 xml:space="preserve">Are the right actors engaged to provide and improve the training programs necessary for sustainable adoption of the innovation? </w:t>
      </w:r>
    </w:p>
    <w:p w14:paraId="35D51BDC" w14:textId="77777777" w:rsidR="00B96626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there an institutional environment in which actors (such as knowledge institutes) develop and improve the technology/practice within the national and local system?</w:t>
      </w:r>
    </w:p>
    <w:p w14:paraId="4B9AA93A" w14:textId="77777777" w:rsidR="00B96626" w:rsidRPr="00FC6F4A" w:rsidRDefault="00B96626" w:rsidP="00A81D88">
      <w:pPr>
        <w:pStyle w:val="ListParagraph"/>
        <w:spacing w:line="480" w:lineRule="auto"/>
        <w:ind w:left="792"/>
        <w:jc w:val="both"/>
        <w:rPr>
          <w:rFonts w:ascii="Arial" w:hAnsi="Arial" w:cs="Arial"/>
        </w:rPr>
      </w:pPr>
    </w:p>
    <w:p w14:paraId="075AFBE7" w14:textId="77777777" w:rsidR="005B637C" w:rsidRDefault="005B637C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>Collaboration</w:t>
      </w:r>
    </w:p>
    <w:p w14:paraId="487E7AA0" w14:textId="77777777" w:rsidR="00FC6F4A" w:rsidRPr="00FC6F4A" w:rsidRDefault="00FC6F4A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37331E52" w14:textId="77777777" w:rsidR="005B637C" w:rsidRPr="00FC6F4A" w:rsidRDefault="005B637C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all actors relevant to scaling the innovation engaged?</w:t>
      </w:r>
    </w:p>
    <w:p w14:paraId="3F1F1398" w14:textId="4C9494A0" w:rsidR="005B637C" w:rsidRPr="00FC6F4A" w:rsidRDefault="005B637C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 xml:space="preserve">Are roles and </w:t>
      </w:r>
      <w:r w:rsidR="00FC6F4A" w:rsidRPr="00FC6F4A">
        <w:rPr>
          <w:rFonts w:ascii="Arial" w:hAnsi="Arial" w:cs="Arial"/>
        </w:rPr>
        <w:t>responsibilities</w:t>
      </w:r>
      <w:r w:rsidRPr="00FC6F4A">
        <w:rPr>
          <w:rFonts w:ascii="Arial" w:hAnsi="Arial" w:cs="Arial"/>
        </w:rPr>
        <w:t xml:space="preserve"> of key actors clear, accepted</w:t>
      </w:r>
      <w:r w:rsidR="00BC6B54">
        <w:rPr>
          <w:rFonts w:ascii="Arial" w:hAnsi="Arial" w:cs="Arial"/>
        </w:rPr>
        <w:t>,</w:t>
      </w:r>
      <w:r w:rsidRPr="00FC6F4A">
        <w:rPr>
          <w:rFonts w:ascii="Arial" w:hAnsi="Arial" w:cs="Arial"/>
        </w:rPr>
        <w:t xml:space="preserve"> and complementary?</w:t>
      </w:r>
    </w:p>
    <w:p w14:paraId="263F85F6" w14:textId="005DD8DF" w:rsidR="005B637C" w:rsidRPr="00FC6F4A" w:rsidRDefault="005B637C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 xml:space="preserve">Are there effective networks or (sector) platforms for joint strategic </w:t>
      </w:r>
      <w:proofErr w:type="gramStart"/>
      <w:r w:rsidRPr="00FC6F4A">
        <w:rPr>
          <w:rFonts w:ascii="Arial" w:hAnsi="Arial" w:cs="Arial"/>
        </w:rPr>
        <w:t>direction-setting</w:t>
      </w:r>
      <w:proofErr w:type="gramEnd"/>
      <w:r w:rsidRPr="00FC6F4A">
        <w:rPr>
          <w:rFonts w:ascii="Arial" w:hAnsi="Arial" w:cs="Arial"/>
        </w:rPr>
        <w:t>, advocacy</w:t>
      </w:r>
      <w:r w:rsidR="00F250AA">
        <w:rPr>
          <w:rFonts w:ascii="Arial" w:hAnsi="Arial" w:cs="Arial"/>
        </w:rPr>
        <w:t>,</w:t>
      </w:r>
      <w:r w:rsidRPr="00FC6F4A">
        <w:rPr>
          <w:rFonts w:ascii="Arial" w:hAnsi="Arial" w:cs="Arial"/>
        </w:rPr>
        <w:t xml:space="preserve"> and creating buy-in?</w:t>
      </w:r>
    </w:p>
    <w:p w14:paraId="6E02FCBD" w14:textId="77777777" w:rsidR="00FC6F4A" w:rsidRPr="00FC6F4A" w:rsidRDefault="005B637C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Do you have effective links with parallel initiatives or policy processes that could serve to scale the innovation?</w:t>
      </w:r>
    </w:p>
    <w:p w14:paraId="03A6DEB7" w14:textId="77777777" w:rsidR="00FC6F4A" w:rsidRDefault="00FC6F4A" w:rsidP="00A81D88">
      <w:pPr>
        <w:pStyle w:val="ListParagraph"/>
        <w:spacing w:line="480" w:lineRule="auto"/>
        <w:ind w:left="792"/>
        <w:jc w:val="both"/>
        <w:rPr>
          <w:rFonts w:ascii="Arial" w:hAnsi="Arial" w:cs="Arial"/>
        </w:rPr>
      </w:pPr>
    </w:p>
    <w:p w14:paraId="33BAD64B" w14:textId="2B5589E7" w:rsidR="00B96626" w:rsidRDefault="00B96626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 xml:space="preserve">Evidence and </w:t>
      </w:r>
      <w:r w:rsidR="00F250AA">
        <w:rPr>
          <w:rFonts w:ascii="Arial" w:hAnsi="Arial" w:cs="Arial"/>
          <w:b/>
        </w:rPr>
        <w:t>L</w:t>
      </w:r>
      <w:r w:rsidRPr="00FC6F4A">
        <w:rPr>
          <w:rFonts w:ascii="Arial" w:hAnsi="Arial" w:cs="Arial"/>
          <w:b/>
        </w:rPr>
        <w:t>earning</w:t>
      </w:r>
    </w:p>
    <w:p w14:paraId="21BBBD7C" w14:textId="77777777" w:rsidR="00B96626" w:rsidRPr="00FC6F4A" w:rsidRDefault="00B96626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3A610767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there useful and credible data available on the impact and other parameters, which could help in understanding the scaling process?</w:t>
      </w:r>
    </w:p>
    <w:p w14:paraId="3765CD97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effective use being made of modern data and IT tools to support, analyze, share, and promote the innovation and to drive the change process?</w:t>
      </w:r>
    </w:p>
    <w:p w14:paraId="578CE528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data and monitoring (including bottom-up/field data) effectively being used to steer the scaling process and change course where needed?</w:t>
      </w:r>
    </w:p>
    <w:p w14:paraId="53401E6D" w14:textId="77777777" w:rsidR="00B96626" w:rsidRPr="00FC6F4A" w:rsidRDefault="00B96626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you enabling institutional learning so the scaling process becomes more sustainable?</w:t>
      </w:r>
    </w:p>
    <w:p w14:paraId="5E3246BD" w14:textId="77777777" w:rsidR="00FC6F4A" w:rsidRPr="005062F6" w:rsidRDefault="00FC6F4A" w:rsidP="005062F6">
      <w:pPr>
        <w:spacing w:line="480" w:lineRule="auto"/>
        <w:jc w:val="both"/>
        <w:rPr>
          <w:rFonts w:ascii="Arial" w:hAnsi="Arial" w:cs="Arial"/>
        </w:rPr>
      </w:pPr>
    </w:p>
    <w:p w14:paraId="49D0AB6F" w14:textId="0B9820D0" w:rsidR="00FC6F4A" w:rsidRDefault="00FC6F4A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 xml:space="preserve">Leadership and </w:t>
      </w:r>
      <w:r w:rsidR="00800104">
        <w:rPr>
          <w:rFonts w:ascii="Arial" w:hAnsi="Arial" w:cs="Arial"/>
          <w:b/>
        </w:rPr>
        <w:t>M</w:t>
      </w:r>
      <w:r w:rsidRPr="00FC6F4A">
        <w:rPr>
          <w:rFonts w:ascii="Arial" w:hAnsi="Arial" w:cs="Arial"/>
          <w:b/>
        </w:rPr>
        <w:t>anagement</w:t>
      </w:r>
    </w:p>
    <w:p w14:paraId="654D94F1" w14:textId="77777777" w:rsidR="00FC6F4A" w:rsidRPr="00FC6F4A" w:rsidRDefault="00FC6F4A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6C57D6A9" w14:textId="77777777" w:rsidR="00FC6F4A" w:rsidRPr="00FC6F4A" w:rsidRDefault="00FC6F4A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the day-to-day leadership of the scaling process adequately established, recognized, and connected to the relevant actors?</w:t>
      </w:r>
    </w:p>
    <w:p w14:paraId="00D30DEE" w14:textId="49851925" w:rsidR="00FC6F4A" w:rsidRPr="00FC6F4A" w:rsidRDefault="00FC6F4A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different actors and stakeholders sufficiently affecting the large</w:t>
      </w:r>
      <w:r w:rsidR="00993EE8">
        <w:rPr>
          <w:rFonts w:ascii="Arial" w:hAnsi="Arial" w:cs="Arial"/>
        </w:rPr>
        <w:t>r</w:t>
      </w:r>
      <w:r w:rsidRPr="00FC6F4A">
        <w:rPr>
          <w:rFonts w:ascii="Arial" w:hAnsi="Arial" w:cs="Arial"/>
        </w:rPr>
        <w:t xml:space="preserve"> process and </w:t>
      </w:r>
      <w:proofErr w:type="gramStart"/>
      <w:r w:rsidRPr="00FC6F4A">
        <w:rPr>
          <w:rFonts w:ascii="Arial" w:hAnsi="Arial" w:cs="Arial"/>
        </w:rPr>
        <w:t>decision</w:t>
      </w:r>
      <w:r w:rsidR="00C30F36">
        <w:rPr>
          <w:rFonts w:ascii="Arial" w:hAnsi="Arial" w:cs="Arial"/>
        </w:rPr>
        <w:t xml:space="preserve"> </w:t>
      </w:r>
      <w:r w:rsidRPr="00FC6F4A">
        <w:rPr>
          <w:rFonts w:ascii="Arial" w:hAnsi="Arial" w:cs="Arial"/>
        </w:rPr>
        <w:t>making</w:t>
      </w:r>
      <w:proofErr w:type="gramEnd"/>
      <w:r w:rsidRPr="00FC6F4A">
        <w:rPr>
          <w:rFonts w:ascii="Arial" w:hAnsi="Arial" w:cs="Arial"/>
        </w:rPr>
        <w:t>?</w:t>
      </w:r>
    </w:p>
    <w:p w14:paraId="3BCA12BE" w14:textId="7146AEF2" w:rsidR="00FC6F4A" w:rsidRPr="00FC6F4A" w:rsidRDefault="00FC6F4A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there adequate, influential</w:t>
      </w:r>
      <w:r w:rsidR="00C30F36">
        <w:rPr>
          <w:rFonts w:ascii="Arial" w:hAnsi="Arial" w:cs="Arial"/>
        </w:rPr>
        <w:t>,</w:t>
      </w:r>
      <w:r w:rsidRPr="00FC6F4A">
        <w:rPr>
          <w:rFonts w:ascii="Arial" w:hAnsi="Arial" w:cs="Arial"/>
        </w:rPr>
        <w:t xml:space="preserve"> and compelling spokespersons, messengers, conveners</w:t>
      </w:r>
      <w:r w:rsidR="00C30F36">
        <w:rPr>
          <w:rFonts w:ascii="Arial" w:hAnsi="Arial" w:cs="Arial"/>
        </w:rPr>
        <w:t>,</w:t>
      </w:r>
      <w:r w:rsidRPr="00FC6F4A">
        <w:rPr>
          <w:rFonts w:ascii="Arial" w:hAnsi="Arial" w:cs="Arial"/>
        </w:rPr>
        <w:t xml:space="preserve"> and power brokers for the innovation? </w:t>
      </w:r>
    </w:p>
    <w:p w14:paraId="523DCE1A" w14:textId="61525B25" w:rsidR="00FC6F4A" w:rsidRDefault="00FC6F4A" w:rsidP="00A81D88">
      <w:pPr>
        <w:pStyle w:val="ListParagraph"/>
        <w:numPr>
          <w:ilvl w:val="1"/>
          <w:numId w:val="11"/>
        </w:numPr>
        <w:spacing w:line="480" w:lineRule="auto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 xml:space="preserve">Does the leadership support internal and external change management processes to achieve </w:t>
      </w:r>
      <w:r w:rsidR="00C30F36">
        <w:rPr>
          <w:rFonts w:ascii="Arial" w:hAnsi="Arial" w:cs="Arial"/>
        </w:rPr>
        <w:t xml:space="preserve">the </w:t>
      </w:r>
      <w:r w:rsidRPr="00FC6F4A">
        <w:rPr>
          <w:rFonts w:ascii="Arial" w:hAnsi="Arial" w:cs="Arial"/>
        </w:rPr>
        <w:t>organizational/institutional changes required?</w:t>
      </w:r>
    </w:p>
    <w:p w14:paraId="2818A0E6" w14:textId="77777777" w:rsidR="00B96626" w:rsidRPr="00FC6F4A" w:rsidRDefault="00B96626" w:rsidP="00A81D88">
      <w:pPr>
        <w:pStyle w:val="ListParagraph"/>
        <w:spacing w:line="480" w:lineRule="auto"/>
        <w:ind w:left="792"/>
        <w:jc w:val="both"/>
        <w:rPr>
          <w:rFonts w:ascii="Arial" w:hAnsi="Arial" w:cs="Arial"/>
        </w:rPr>
      </w:pPr>
    </w:p>
    <w:p w14:paraId="53E16F25" w14:textId="52325160" w:rsidR="00B96626" w:rsidRDefault="00B96626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 w:rsidRPr="00FC6F4A">
        <w:rPr>
          <w:rFonts w:ascii="Arial" w:hAnsi="Arial" w:cs="Arial"/>
          <w:b/>
        </w:rPr>
        <w:t xml:space="preserve">Public </w:t>
      </w:r>
      <w:r w:rsidR="00C30F36">
        <w:rPr>
          <w:rFonts w:ascii="Arial" w:hAnsi="Arial" w:cs="Arial"/>
          <w:b/>
        </w:rPr>
        <w:t>S</w:t>
      </w:r>
      <w:r w:rsidRPr="00FC6F4A">
        <w:rPr>
          <w:rFonts w:ascii="Arial" w:hAnsi="Arial" w:cs="Arial"/>
          <w:b/>
        </w:rPr>
        <w:t xml:space="preserve">ector </w:t>
      </w:r>
      <w:r w:rsidR="00C30F36">
        <w:rPr>
          <w:rFonts w:ascii="Arial" w:hAnsi="Arial" w:cs="Arial"/>
          <w:b/>
        </w:rPr>
        <w:t>G</w:t>
      </w:r>
      <w:r w:rsidRPr="00FC6F4A">
        <w:rPr>
          <w:rFonts w:ascii="Arial" w:hAnsi="Arial" w:cs="Arial"/>
          <w:b/>
        </w:rPr>
        <w:t>overnance</w:t>
      </w:r>
    </w:p>
    <w:p w14:paraId="0A71C53F" w14:textId="77777777" w:rsidR="00B96626" w:rsidRPr="00FC6F4A" w:rsidRDefault="00B96626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49A8BD74" w14:textId="77777777" w:rsidR="00B96626" w:rsidRPr="00FC6F4A" w:rsidRDefault="00B96626" w:rsidP="005062F6">
      <w:pPr>
        <w:pStyle w:val="ListParagraph"/>
        <w:numPr>
          <w:ilvl w:val="1"/>
          <w:numId w:val="11"/>
        </w:numPr>
        <w:spacing w:line="480" w:lineRule="auto"/>
        <w:ind w:left="630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Is the role of government in reaching your scaling ambition clearly defined?</w:t>
      </w:r>
    </w:p>
    <w:p w14:paraId="6978F47D" w14:textId="3382DF3F" w:rsidR="00B96626" w:rsidRPr="00FC6F4A" w:rsidRDefault="00B96626" w:rsidP="005062F6">
      <w:pPr>
        <w:pStyle w:val="ListParagraph"/>
        <w:numPr>
          <w:ilvl w:val="1"/>
          <w:numId w:val="11"/>
        </w:numPr>
        <w:spacing w:line="480" w:lineRule="auto"/>
        <w:ind w:left="630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local and national strategies, policies</w:t>
      </w:r>
      <w:r w:rsidR="000C430F">
        <w:rPr>
          <w:rFonts w:ascii="Arial" w:hAnsi="Arial" w:cs="Arial"/>
        </w:rPr>
        <w:t>,</w:t>
      </w:r>
      <w:r w:rsidRPr="00FC6F4A">
        <w:rPr>
          <w:rFonts w:ascii="Arial" w:hAnsi="Arial" w:cs="Arial"/>
        </w:rPr>
        <w:t xml:space="preserve"> and regulations conducive to scaling the technology/practice?</w:t>
      </w:r>
    </w:p>
    <w:p w14:paraId="60484815" w14:textId="77777777" w:rsidR="00B96626" w:rsidRPr="00FC6F4A" w:rsidRDefault="00B96626" w:rsidP="005062F6">
      <w:pPr>
        <w:pStyle w:val="ListParagraph"/>
        <w:numPr>
          <w:ilvl w:val="1"/>
          <w:numId w:val="11"/>
        </w:numPr>
        <w:spacing w:line="480" w:lineRule="auto"/>
        <w:ind w:left="630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>Are government agencies actively supporting scaling the innovation?</w:t>
      </w:r>
    </w:p>
    <w:p w14:paraId="50024451" w14:textId="6F68B759" w:rsidR="00B96626" w:rsidRPr="00FC6F4A" w:rsidRDefault="00B96626" w:rsidP="005062F6">
      <w:pPr>
        <w:pStyle w:val="ListParagraph"/>
        <w:numPr>
          <w:ilvl w:val="1"/>
          <w:numId w:val="11"/>
        </w:numPr>
        <w:spacing w:line="480" w:lineRule="auto"/>
        <w:ind w:left="630"/>
        <w:jc w:val="both"/>
        <w:rPr>
          <w:rFonts w:ascii="Arial" w:hAnsi="Arial" w:cs="Arial"/>
        </w:rPr>
      </w:pPr>
      <w:r w:rsidRPr="00FC6F4A">
        <w:rPr>
          <w:rFonts w:ascii="Arial" w:hAnsi="Arial" w:cs="Arial"/>
        </w:rPr>
        <w:t xml:space="preserve">Are relevant government-financing mechanisms (such as subsidies or tariffs) smart and </w:t>
      </w:r>
      <w:proofErr w:type="gramStart"/>
      <w:r w:rsidRPr="00FC6F4A">
        <w:rPr>
          <w:rFonts w:ascii="Arial" w:hAnsi="Arial" w:cs="Arial"/>
        </w:rPr>
        <w:t xml:space="preserve">can they </w:t>
      </w:r>
      <w:r w:rsidR="000C430F">
        <w:rPr>
          <w:rFonts w:ascii="Arial" w:hAnsi="Arial" w:cs="Arial"/>
        </w:rPr>
        <w:t xml:space="preserve">be </w:t>
      </w:r>
      <w:r w:rsidRPr="00FC6F4A">
        <w:rPr>
          <w:rFonts w:ascii="Arial" w:hAnsi="Arial" w:cs="Arial"/>
        </w:rPr>
        <w:t>applied</w:t>
      </w:r>
      <w:proofErr w:type="gramEnd"/>
      <w:r w:rsidRPr="00FC6F4A">
        <w:rPr>
          <w:rFonts w:ascii="Arial" w:hAnsi="Arial" w:cs="Arial"/>
        </w:rPr>
        <w:t xml:space="preserve"> to benefit </w:t>
      </w:r>
      <w:r w:rsidR="000C430F">
        <w:rPr>
          <w:rFonts w:ascii="Arial" w:hAnsi="Arial" w:cs="Arial"/>
        </w:rPr>
        <w:t xml:space="preserve">the </w:t>
      </w:r>
      <w:r w:rsidRPr="00FC6F4A">
        <w:rPr>
          <w:rFonts w:ascii="Arial" w:hAnsi="Arial" w:cs="Arial"/>
        </w:rPr>
        <w:t xml:space="preserve">scaling </w:t>
      </w:r>
      <w:r w:rsidR="000C430F">
        <w:rPr>
          <w:rFonts w:ascii="Arial" w:hAnsi="Arial" w:cs="Arial"/>
        </w:rPr>
        <w:t xml:space="preserve">of </w:t>
      </w:r>
      <w:r w:rsidRPr="00FC6F4A">
        <w:rPr>
          <w:rFonts w:ascii="Arial" w:hAnsi="Arial" w:cs="Arial"/>
        </w:rPr>
        <w:t>the innovation</w:t>
      </w:r>
      <w:r w:rsidR="000C430F">
        <w:rPr>
          <w:rFonts w:ascii="Arial" w:hAnsi="Arial" w:cs="Arial"/>
        </w:rPr>
        <w:t>?</w:t>
      </w:r>
    </w:p>
    <w:p w14:paraId="0203A67B" w14:textId="77777777" w:rsidR="00FC6F4A" w:rsidRPr="00FC6F4A" w:rsidRDefault="00FC6F4A" w:rsidP="00A81D88">
      <w:pPr>
        <w:pStyle w:val="ListParagraph"/>
        <w:spacing w:line="480" w:lineRule="auto"/>
        <w:ind w:left="792"/>
        <w:jc w:val="both"/>
        <w:rPr>
          <w:rFonts w:ascii="Arial" w:hAnsi="Arial" w:cs="Arial"/>
        </w:rPr>
      </w:pPr>
    </w:p>
    <w:p w14:paraId="611661FF" w14:textId="77777777" w:rsidR="00FC6F4A" w:rsidRPr="00FC6F4A" w:rsidRDefault="00FC6F4A" w:rsidP="00A81D88">
      <w:pPr>
        <w:pStyle w:val="ListParagraph"/>
        <w:spacing w:line="480" w:lineRule="auto"/>
        <w:ind w:left="792"/>
        <w:jc w:val="both"/>
        <w:rPr>
          <w:rFonts w:ascii="Arial" w:hAnsi="Arial" w:cs="Arial"/>
        </w:rPr>
      </w:pPr>
    </w:p>
    <w:p w14:paraId="32BA5F03" w14:textId="77777777" w:rsidR="00356221" w:rsidRDefault="00356221" w:rsidP="00A81D88">
      <w:pPr>
        <w:spacing w:line="480" w:lineRule="auto"/>
      </w:pPr>
    </w:p>
    <w:sectPr w:rsidR="00356221" w:rsidSect="00FC6F4A">
      <w:headerReference w:type="default" r:id="rId7"/>
      <w:footerReference w:type="default" r:id="rId8"/>
      <w:pgSz w:w="12240" w:h="15840" w:code="1"/>
      <w:pgMar w:top="1440" w:right="1440" w:bottom="1440" w:left="1440" w:header="562" w:footer="56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07D6F9" w14:textId="77777777" w:rsidR="00AF727D" w:rsidRDefault="00AF727D" w:rsidP="00FC6F4A">
      <w:pPr>
        <w:spacing w:after="0" w:line="240" w:lineRule="auto"/>
      </w:pPr>
      <w:r>
        <w:separator/>
      </w:r>
    </w:p>
  </w:endnote>
  <w:endnote w:type="continuationSeparator" w:id="0">
    <w:p w14:paraId="47C8CE48" w14:textId="77777777" w:rsidR="00AF727D" w:rsidRDefault="00AF727D" w:rsidP="00FC6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A40894" w14:textId="35E63919" w:rsidR="00FC6F4A" w:rsidRDefault="00FC6F4A" w:rsidP="005062F6">
    <w:pPr>
      <w:pStyle w:val="Footer"/>
    </w:pPr>
  </w:p>
  <w:p w14:paraId="42E9DE99" w14:textId="77777777" w:rsidR="00FC6F4A" w:rsidRDefault="00FC6F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E349F4" w14:textId="77777777" w:rsidR="00AF727D" w:rsidRDefault="00AF727D" w:rsidP="00FC6F4A">
      <w:pPr>
        <w:spacing w:after="0" w:line="240" w:lineRule="auto"/>
      </w:pPr>
      <w:r>
        <w:separator/>
      </w:r>
    </w:p>
  </w:footnote>
  <w:footnote w:type="continuationSeparator" w:id="0">
    <w:p w14:paraId="3DEADC86" w14:textId="77777777" w:rsidR="00AF727D" w:rsidRDefault="00AF727D" w:rsidP="00FC6F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0163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E03D11" w14:textId="1016F58D" w:rsidR="00AA54FE" w:rsidRDefault="00AA54F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62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716BE7" w14:textId="77777777" w:rsidR="00AA54FE" w:rsidRDefault="00AA54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072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D2D28C5"/>
    <w:multiLevelType w:val="hybridMultilevel"/>
    <w:tmpl w:val="910AC25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727FE"/>
    <w:multiLevelType w:val="hybridMultilevel"/>
    <w:tmpl w:val="FDC872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A67F7"/>
    <w:multiLevelType w:val="hybridMultilevel"/>
    <w:tmpl w:val="E5440A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C5DA2"/>
    <w:multiLevelType w:val="hybridMultilevel"/>
    <w:tmpl w:val="EC4A608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06B12"/>
    <w:multiLevelType w:val="hybridMultilevel"/>
    <w:tmpl w:val="D184542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9F6AA9"/>
    <w:multiLevelType w:val="hybridMultilevel"/>
    <w:tmpl w:val="EA8E09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C76D81"/>
    <w:multiLevelType w:val="hybridMultilevel"/>
    <w:tmpl w:val="1DBAB1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D16A64"/>
    <w:multiLevelType w:val="hybridMultilevel"/>
    <w:tmpl w:val="DCAE82B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2C685A"/>
    <w:multiLevelType w:val="hybridMultilevel"/>
    <w:tmpl w:val="2674AFC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6037DD"/>
    <w:multiLevelType w:val="hybridMultilevel"/>
    <w:tmpl w:val="BAD03F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200"/>
    <w:rsid w:val="000C430F"/>
    <w:rsid w:val="001C40FD"/>
    <w:rsid w:val="003246AF"/>
    <w:rsid w:val="00356221"/>
    <w:rsid w:val="005062F6"/>
    <w:rsid w:val="005B637C"/>
    <w:rsid w:val="006E1D08"/>
    <w:rsid w:val="00783200"/>
    <w:rsid w:val="00800104"/>
    <w:rsid w:val="00804690"/>
    <w:rsid w:val="008C57A0"/>
    <w:rsid w:val="00912379"/>
    <w:rsid w:val="00924FFC"/>
    <w:rsid w:val="009350F3"/>
    <w:rsid w:val="00993EE8"/>
    <w:rsid w:val="00A81D88"/>
    <w:rsid w:val="00AA54FE"/>
    <w:rsid w:val="00AC3D2F"/>
    <w:rsid w:val="00AF727D"/>
    <w:rsid w:val="00B76A6A"/>
    <w:rsid w:val="00B96626"/>
    <w:rsid w:val="00BC6B54"/>
    <w:rsid w:val="00BE65B7"/>
    <w:rsid w:val="00C30F36"/>
    <w:rsid w:val="00D85188"/>
    <w:rsid w:val="00DE141D"/>
    <w:rsid w:val="00E76AAD"/>
    <w:rsid w:val="00EC37AA"/>
    <w:rsid w:val="00F250AA"/>
    <w:rsid w:val="00F33AF0"/>
    <w:rsid w:val="00FA1FFF"/>
    <w:rsid w:val="00FA4EDF"/>
    <w:rsid w:val="00FC2995"/>
    <w:rsid w:val="00FC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4FBD2"/>
  <w15:chartTrackingRefBased/>
  <w15:docId w15:val="{ACD0F4CB-8E30-41DF-9B3C-E5CDB3F2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8320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783200"/>
  </w:style>
  <w:style w:type="table" w:customStyle="1" w:styleId="TableGrid1">
    <w:name w:val="Table Grid1"/>
    <w:basedOn w:val="TableNormal"/>
    <w:next w:val="TableGrid"/>
    <w:uiPriority w:val="39"/>
    <w:rsid w:val="00783200"/>
    <w:pPr>
      <w:spacing w:after="0" w:line="240" w:lineRule="auto"/>
    </w:pPr>
    <w:rPr>
      <w:rFonts w:ascii="Verdana" w:hAnsi="Verdana"/>
      <w:sz w:val="17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Verdana" w:hAnsi="Verdana" w:hint="default"/>
        <w:sz w:val="17"/>
        <w:szCs w:val="17"/>
      </w:rPr>
      <w:tblPr/>
      <w:tcPr>
        <w:shd w:val="clear" w:color="auto" w:fill="00B0F0"/>
      </w:tcPr>
    </w:tblStylePr>
  </w:style>
  <w:style w:type="table" w:styleId="TableGrid">
    <w:name w:val="Table Grid"/>
    <w:basedOn w:val="TableNormal"/>
    <w:uiPriority w:val="39"/>
    <w:rsid w:val="00783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6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F4A"/>
  </w:style>
  <w:style w:type="paragraph" w:styleId="Footer">
    <w:name w:val="footer"/>
    <w:basedOn w:val="Normal"/>
    <w:link w:val="FooterChar"/>
    <w:uiPriority w:val="99"/>
    <w:unhideWhenUsed/>
    <w:rsid w:val="00FC6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F4A"/>
  </w:style>
  <w:style w:type="paragraph" w:styleId="BalloonText">
    <w:name w:val="Balloon Text"/>
    <w:basedOn w:val="Normal"/>
    <w:link w:val="BalloonTextChar"/>
    <w:uiPriority w:val="99"/>
    <w:semiHidden/>
    <w:unhideWhenUsed/>
    <w:rsid w:val="00506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eader" Target="header1.xml"/>
   <Relationship Id="rId8" Type="http://schemas.openxmlformats.org/officeDocument/2006/relationships/footer" Target="foot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Pages>4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